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>
          <w:b/>
          <w:b/>
          <w:bCs/>
        </w:rPr>
      </w:pPr>
      <w:r>
        <w:rPr>
          <w:b/>
          <w:bCs/>
        </w:rPr>
        <w:t>Supplemental Text 1</w:t>
      </w:r>
    </w:p>
    <w:p>
      <w:pPr>
        <w:pStyle w:val="NormalWeb"/>
        <w:spacing w:before="0" w:after="0"/>
        <w:jc w:val="both"/>
        <w:rPr>
          <w:bCs/>
        </w:rPr>
      </w:pPr>
      <w:r>
        <w:rPr>
          <w:bCs/>
        </w:rPr>
        <w:t xml:space="preserve">Example Calculation of Linear Motif Analysis Meta-Score: </w:t>
      </w:r>
      <w:r>
        <w:rPr/>
        <w:t>Phosphorylation of position S-93: Predicted to be phosphorylated by NetPhosk 1.0, NetPhos 2.0, Kinasephos 2, DIPHOS, PhosphoSVM, Scansite, and PPSP (7 out of the 8 programs used; Table S2a). Meta-score = 7/8 or 0.875. Maximum score = 1 if all programs predict PTLM at that residue.</w:t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6:42:00Z</dcterms:created>
  <dc:creator>jtanglangit</dc:creator>
  <dc:description/>
  <cp:keywords/>
  <dc:language>en-US</dc:language>
  <cp:lastModifiedBy>jtanglangit</cp:lastModifiedBy>
  <dcterms:modified xsi:type="dcterms:W3CDTF">2015-12-01T06:43:00Z</dcterms:modified>
  <cp:revision>1</cp:revision>
  <dc:subject/>
  <dc:title/>
</cp:coreProperties>
</file>